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3"/>
        <w:gridCol w:w="3048"/>
        <w:gridCol w:w="2410"/>
        <w:gridCol w:w="2879"/>
        <w:gridCol w:w="3119"/>
      </w:tblGrid>
      <w:tr w:rsidR="00BF713E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0C12CA" w:rsidRDefault="00BF713E" w:rsidP="00913C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93"/>
            <w:r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ame of </w:t>
            </w:r>
            <w:r w:rsidR="00913C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RNA</w:t>
            </w:r>
            <w:bookmarkEnd w:id="0"/>
          </w:p>
        </w:tc>
        <w:tc>
          <w:tcPr>
            <w:tcW w:w="3048" w:type="dxa"/>
            <w:noWrap/>
            <w:vAlign w:val="center"/>
            <w:hideMark/>
          </w:tcPr>
          <w:p w:rsidR="00BF713E" w:rsidRPr="000C12CA" w:rsidRDefault="00913C89" w:rsidP="00913C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OLE_LINK103"/>
            <w:bookmarkStart w:id="2" w:name="OLE_LINK10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he f</w:t>
            </w:r>
            <w:r w:rsidR="005514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ld chan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5514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of </w:t>
            </w:r>
            <w:r w:rsidR="00C44741"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iRNA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evel </w:t>
            </w:r>
            <w:r w:rsidR="009C7A6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(log2 CR-</w:t>
            </w:r>
            <w:r w:rsidR="005514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formation/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C7A6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ontrol</w:t>
            </w:r>
            <w:r w:rsidR="0055144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  <w:r w:rsidR="00C44741"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End w:id="1"/>
            <w:bookmarkEnd w:id="2"/>
            <w:r w:rsidR="00BF713E"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 barrel cortex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0C12CA" w:rsidRDefault="00BF713E" w:rsidP="00913C8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E432C" w:rsidRPr="000C12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dicted target genes</w:t>
            </w:r>
          </w:p>
        </w:tc>
        <w:tc>
          <w:tcPr>
            <w:tcW w:w="2879" w:type="dxa"/>
            <w:noWrap/>
            <w:vAlign w:val="center"/>
            <w:hideMark/>
          </w:tcPr>
          <w:p w:rsidR="00BF713E" w:rsidRPr="000C12CA" w:rsidRDefault="00BF713E" w:rsidP="00913C8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C12C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unction</w:t>
            </w:r>
            <w:r w:rsidR="008E432C" w:rsidRPr="000C12C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 of target genes</w:t>
            </w:r>
          </w:p>
          <w:p w:rsidR="00B8683D" w:rsidRPr="000C12CA" w:rsidRDefault="00B8683D" w:rsidP="00913C8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C12CA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+), upregulation</w:t>
            </w:r>
          </w:p>
          <w:p w:rsidR="00B8683D" w:rsidRPr="000C12CA" w:rsidRDefault="00B8683D" w:rsidP="00913C8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C12CA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-), down</w:t>
            </w:r>
            <w:r w:rsidR="00397725" w:rsidRPr="000C12CA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regulation</w:t>
            </w:r>
          </w:p>
        </w:tc>
        <w:tc>
          <w:tcPr>
            <w:tcW w:w="3119" w:type="dxa"/>
            <w:vAlign w:val="center"/>
          </w:tcPr>
          <w:p w:rsidR="00BF713E" w:rsidRPr="000C12CA" w:rsidRDefault="00774A73" w:rsidP="001F4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C12CA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Action</w:t>
            </w:r>
            <w:r w:rsidR="00913C8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 of mi</w:t>
            </w:r>
            <w:r w:rsidRPr="000C12C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NA </w:t>
            </w:r>
            <w:r w:rsidR="001F45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pregulation</w:t>
            </w:r>
            <w:r w:rsidRPr="000C12CA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</w:p>
        </w:tc>
      </w:tr>
      <w:tr w:rsidR="008A33B4" w:rsidRPr="00057F0B" w:rsidTr="00CF7B34">
        <w:trPr>
          <w:trHeight w:val="285"/>
        </w:trPr>
        <w:tc>
          <w:tcPr>
            <w:tcW w:w="2163" w:type="dxa"/>
            <w:vMerge w:val="restart"/>
            <w:noWrap/>
            <w:vAlign w:val="center"/>
            <w:hideMark/>
          </w:tcPr>
          <w:p w:rsidR="008A33B4" w:rsidRPr="00CF7F16" w:rsidRDefault="008A33B4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" w:name="OLE_LINK30"/>
            <w:bookmarkStart w:id="4" w:name="OLE_LINK92"/>
            <w:bookmarkStart w:id="5" w:name="OLE_LINK97"/>
            <w:bookmarkStart w:id="6" w:name="OLE_LINK118"/>
            <w:bookmarkStart w:id="7" w:name="_Hlk370721231"/>
            <w:bookmarkStart w:id="8" w:name="_Hlk373924421"/>
            <w:r w:rsidRPr="00CF7F16">
              <w:rPr>
                <w:rFonts w:ascii="Times New Roman" w:hAnsi="Times New Roman" w:cs="Times New Roman"/>
                <w:bCs/>
                <w:szCs w:val="21"/>
              </w:rPr>
              <w:t>mmu-miR-</w:t>
            </w:r>
            <w:bookmarkStart w:id="9" w:name="OLE_LINK13"/>
            <w:bookmarkStart w:id="10" w:name="OLE_LINK14"/>
            <w:r w:rsidRPr="00CF7F16">
              <w:rPr>
                <w:rFonts w:ascii="Times New Roman" w:hAnsi="Times New Roman" w:cs="Times New Roman"/>
                <w:bCs/>
                <w:szCs w:val="21"/>
              </w:rPr>
              <w:t>150-5p</w:t>
            </w:r>
            <w:bookmarkEnd w:id="3"/>
            <w:bookmarkEnd w:id="4"/>
            <w:bookmarkEnd w:id="5"/>
            <w:bookmarkEnd w:id="6"/>
            <w:bookmarkEnd w:id="9"/>
            <w:bookmarkEnd w:id="10"/>
          </w:p>
        </w:tc>
        <w:tc>
          <w:tcPr>
            <w:tcW w:w="3048" w:type="dxa"/>
            <w:vMerge w:val="restart"/>
            <w:noWrap/>
            <w:vAlign w:val="center"/>
            <w:hideMark/>
          </w:tcPr>
          <w:p w:rsidR="008A33B4" w:rsidRPr="00057F0B" w:rsidRDefault="008A33B4" w:rsidP="00144FC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32"/>
            <w:bookmarkStart w:id="12" w:name="OLE_LINK84"/>
            <w:r w:rsidRPr="00C2241B">
              <w:rPr>
                <w:rFonts w:ascii="Times New Roman" w:hAnsi="Times New Roman" w:cs="Times New Roman"/>
                <w:szCs w:val="21"/>
              </w:rPr>
              <w:t>1.5357249</w:t>
            </w:r>
            <w:bookmarkEnd w:id="11"/>
            <w:bookmarkEnd w:id="12"/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:rsidR="008A33B4" w:rsidRPr="00057F0B" w:rsidRDefault="008A33B4" w:rsidP="00057F0B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3" w:name="OLE_LINK43"/>
            <w:bookmarkStart w:id="14" w:name="OLE_LINK44"/>
            <w:bookmarkStart w:id="15" w:name="OLE_LINK45"/>
            <w:bookmarkStart w:id="16" w:name="OLE_LINK46"/>
            <w:bookmarkStart w:id="17" w:name="OLE_LINK47"/>
            <w:bookmarkStart w:id="18" w:name="OLE_LINK91"/>
            <w:r w:rsidRPr="00057F0B">
              <w:rPr>
                <w:rFonts w:ascii="Times New Roman" w:hAnsi="Times New Roman" w:cs="Times New Roman"/>
                <w:color w:val="000000"/>
                <w:szCs w:val="21"/>
              </w:rPr>
              <w:t>Csnk1d</w:t>
            </w:r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2879" w:type="dxa"/>
            <w:vMerge w:val="restart"/>
            <w:noWrap/>
            <w:vAlign w:val="center"/>
          </w:tcPr>
          <w:p w:rsidR="008A33B4" w:rsidRPr="00057F0B" w:rsidRDefault="008A33B4" w:rsidP="00057F0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 w:rsidRPr="00057F0B">
              <w:rPr>
                <w:rFonts w:ascii="Times New Roman" w:hAnsi="Times New Roman" w:cs="Times New Roman"/>
                <w:bCs/>
                <w:color w:val="000000"/>
                <w:szCs w:val="21"/>
              </w:rPr>
              <w:t>xcitatory synapse</w:t>
            </w:r>
            <w:bookmarkStart w:id="19" w:name="OLE_LINK3"/>
            <w:bookmarkStart w:id="20" w:name="OLE_LINK4"/>
            <w:bookmarkStart w:id="21" w:name="OLE_LINK7"/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 w:rsidRPr="00057F0B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  <w:bookmarkEnd w:id="19"/>
            <w:bookmarkEnd w:id="20"/>
            <w:bookmarkEnd w:id="21"/>
          </w:p>
        </w:tc>
        <w:tc>
          <w:tcPr>
            <w:tcW w:w="3119" w:type="dxa"/>
            <w:vMerge w:val="restart"/>
            <w:vAlign w:val="center"/>
          </w:tcPr>
          <w:p w:rsidR="008A33B4" w:rsidRPr="005A3303" w:rsidRDefault="008A33B4" w:rsidP="00144FCB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22" w:name="OLE_LINK22"/>
            <w:bookmarkStart w:id="23" w:name="OLE_LINK23"/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Upregulat</w:t>
            </w:r>
            <w:r w:rsidRPr="005A3303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excitatory synapses</w:t>
            </w:r>
            <w:bookmarkEnd w:id="22"/>
            <w:bookmarkEnd w:id="23"/>
          </w:p>
        </w:tc>
      </w:tr>
      <w:bookmarkEnd w:id="7"/>
      <w:tr w:rsidR="008A33B4" w:rsidRPr="00057F0B" w:rsidTr="00CF7B34">
        <w:trPr>
          <w:trHeight w:val="285"/>
        </w:trPr>
        <w:tc>
          <w:tcPr>
            <w:tcW w:w="2163" w:type="dxa"/>
            <w:vMerge/>
            <w:noWrap/>
            <w:vAlign w:val="center"/>
            <w:hideMark/>
          </w:tcPr>
          <w:p w:rsidR="008A33B4" w:rsidRPr="00CF7F16" w:rsidRDefault="008A33B4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048" w:type="dxa"/>
            <w:vMerge/>
            <w:noWrap/>
            <w:vAlign w:val="center"/>
            <w:hideMark/>
          </w:tcPr>
          <w:p w:rsidR="008A33B4" w:rsidRPr="00057F0B" w:rsidRDefault="008A33B4" w:rsidP="00144FC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:rsidR="008A33B4" w:rsidRPr="00394794" w:rsidRDefault="008A33B4" w:rsidP="00394794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4794">
              <w:rPr>
                <w:rFonts w:ascii="Times New Roman" w:hAnsi="Times New Roman" w:cs="Times New Roman"/>
                <w:color w:val="000000"/>
                <w:szCs w:val="21"/>
              </w:rPr>
              <w:t>Nlgn2</w:t>
            </w:r>
          </w:p>
        </w:tc>
        <w:tc>
          <w:tcPr>
            <w:tcW w:w="2879" w:type="dxa"/>
            <w:vMerge/>
            <w:noWrap/>
            <w:vAlign w:val="center"/>
          </w:tcPr>
          <w:p w:rsidR="008A33B4" w:rsidRPr="00057F0B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8A33B4" w:rsidRPr="005A3303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A33B4" w:rsidRPr="00057F0B" w:rsidTr="00CF7B34">
        <w:trPr>
          <w:trHeight w:val="285"/>
        </w:trPr>
        <w:tc>
          <w:tcPr>
            <w:tcW w:w="2163" w:type="dxa"/>
            <w:vAlign w:val="center"/>
          </w:tcPr>
          <w:p w:rsidR="008A33B4" w:rsidRPr="00CF7F16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A33B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24-5p</w:t>
            </w:r>
          </w:p>
        </w:tc>
        <w:tc>
          <w:tcPr>
            <w:tcW w:w="3048" w:type="dxa"/>
            <w:noWrap/>
            <w:vAlign w:val="center"/>
          </w:tcPr>
          <w:p w:rsidR="008A33B4" w:rsidRPr="00C2241B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33B4">
              <w:rPr>
                <w:rFonts w:ascii="Times New Roman" w:eastAsia="宋体" w:hAnsi="Times New Roman" w:cs="Times New Roman"/>
                <w:kern w:val="0"/>
                <w:szCs w:val="21"/>
              </w:rPr>
              <w:t>2.02819739</w:t>
            </w:r>
          </w:p>
        </w:tc>
        <w:tc>
          <w:tcPr>
            <w:tcW w:w="2410" w:type="dxa"/>
            <w:vMerge w:val="restart"/>
            <w:noWrap/>
            <w:vAlign w:val="center"/>
          </w:tcPr>
          <w:p w:rsidR="008A33B4" w:rsidRPr="00057F0B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et3</w:t>
            </w:r>
          </w:p>
        </w:tc>
        <w:tc>
          <w:tcPr>
            <w:tcW w:w="2879" w:type="dxa"/>
            <w:vMerge/>
            <w:noWrap/>
            <w:vAlign w:val="center"/>
          </w:tcPr>
          <w:p w:rsidR="008A33B4" w:rsidRDefault="008A33B4" w:rsidP="00057F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8A33B4" w:rsidRPr="005A3303" w:rsidRDefault="008A33B4" w:rsidP="0026043F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8A33B4" w:rsidRPr="00057F0B" w:rsidTr="00CF7B34">
        <w:trPr>
          <w:trHeight w:val="285"/>
        </w:trPr>
        <w:tc>
          <w:tcPr>
            <w:tcW w:w="2163" w:type="dxa"/>
            <w:vAlign w:val="center"/>
          </w:tcPr>
          <w:p w:rsidR="008A33B4" w:rsidRPr="00CF7F16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A33B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33a-3p</w:t>
            </w:r>
          </w:p>
        </w:tc>
        <w:tc>
          <w:tcPr>
            <w:tcW w:w="3048" w:type="dxa"/>
            <w:noWrap/>
            <w:vAlign w:val="center"/>
          </w:tcPr>
          <w:p w:rsidR="008A33B4" w:rsidRPr="00C2241B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A33B4"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</w:p>
        </w:tc>
        <w:tc>
          <w:tcPr>
            <w:tcW w:w="2410" w:type="dxa"/>
            <w:vMerge/>
            <w:noWrap/>
            <w:vAlign w:val="center"/>
          </w:tcPr>
          <w:p w:rsidR="008A33B4" w:rsidRPr="00057F0B" w:rsidRDefault="008A33B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79" w:type="dxa"/>
            <w:vMerge/>
            <w:noWrap/>
            <w:vAlign w:val="center"/>
          </w:tcPr>
          <w:p w:rsidR="008A33B4" w:rsidRDefault="008A33B4" w:rsidP="00057F0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8A33B4" w:rsidRPr="005A3303" w:rsidRDefault="008A33B4" w:rsidP="0026043F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24" w:name="OLE_LINK41"/>
            <w:bookmarkStart w:id="25" w:name="OLE_LINK42"/>
            <w:bookmarkStart w:id="26" w:name="OLE_LINK98"/>
            <w:bookmarkStart w:id="27" w:name="_Hlk373925960"/>
            <w:bookmarkEnd w:id="8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</w:t>
            </w:r>
            <w:bookmarkStart w:id="28" w:name="OLE_LINK15"/>
            <w:bookmarkStart w:id="29" w:name="OLE_LINK16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072-3p</w:t>
            </w:r>
            <w:bookmarkEnd w:id="24"/>
            <w:bookmarkEnd w:id="25"/>
            <w:bookmarkEnd w:id="26"/>
            <w:bookmarkEnd w:id="28"/>
            <w:bookmarkEnd w:id="29"/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C2241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0" w:name="OLE_LINK85"/>
            <w:bookmarkStart w:id="31" w:name="OLE_LINK86"/>
            <w:bookmarkStart w:id="32" w:name="OLE_LINK87"/>
            <w:r w:rsidRPr="00C2241B">
              <w:rPr>
                <w:rFonts w:ascii="Times New Roman" w:eastAsia="宋体" w:hAnsi="Times New Roman" w:cs="Times New Roman"/>
                <w:kern w:val="0"/>
                <w:szCs w:val="21"/>
              </w:rPr>
              <w:t>1.30138072</w:t>
            </w:r>
            <w:bookmarkEnd w:id="30"/>
            <w:bookmarkEnd w:id="31"/>
            <w:bookmarkEnd w:id="32"/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3" w:name="OLE_LINK48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Slc32a1</w:t>
            </w:r>
            <w:bookmarkEnd w:id="33"/>
          </w:p>
        </w:tc>
        <w:tc>
          <w:tcPr>
            <w:tcW w:w="2879" w:type="dxa"/>
            <w:vMerge w:val="restart"/>
            <w:noWrap/>
            <w:vAlign w:val="center"/>
          </w:tcPr>
          <w:p w:rsidR="00E35291" w:rsidRPr="00057F0B" w:rsidRDefault="004B5B7D" w:rsidP="00057F0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4" w:name="OLE_LINK161"/>
            <w:bookmarkStart w:id="35" w:name="OLE_LINK162"/>
            <w:bookmarkStart w:id="36" w:name="OLE_LINK163"/>
            <w:bookmarkStart w:id="37" w:name="OLE_LINK164"/>
            <w:bookmarkStart w:id="38" w:name="OLE_LINK165"/>
            <w:bookmarkStart w:id="39" w:name="OLE_LINK166"/>
            <w:bookmarkStart w:id="40" w:name="OLE_LINK167"/>
            <w:bookmarkStart w:id="41" w:name="OLE_LINK168"/>
            <w:r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="00E35291" w:rsidRPr="00057F0B">
              <w:rPr>
                <w:rFonts w:ascii="Times New Roman" w:hAnsi="Times New Roman" w:cs="Times New Roman"/>
                <w:bCs/>
                <w:szCs w:val="21"/>
              </w:rPr>
              <w:t>nhibitory synapses</w:t>
            </w:r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r w:rsidR="00057F0B" w:rsidRPr="00057F0B">
              <w:rPr>
                <w:rFonts w:ascii="Times New Roman" w:eastAsia="宋体" w:hAnsi="Times New Roman" w:cs="Times New Roman" w:hint="eastAsia"/>
                <w:bCs/>
                <w:szCs w:val="21"/>
              </w:rPr>
              <w:t xml:space="preserve"> </w:t>
            </w:r>
            <w:r w:rsidR="00E35291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+)</w:t>
            </w:r>
          </w:p>
        </w:tc>
        <w:tc>
          <w:tcPr>
            <w:tcW w:w="3119" w:type="dxa"/>
            <w:vMerge w:val="restart"/>
            <w:vAlign w:val="center"/>
          </w:tcPr>
          <w:p w:rsidR="00E35291" w:rsidRPr="005A3303" w:rsidRDefault="001B3E54" w:rsidP="0026043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A3303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Down</w:t>
            </w:r>
            <w:r w:rsidR="0026043F" w:rsidRPr="005A3303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regula</w:t>
            </w:r>
            <w:r w:rsidR="0026043F" w:rsidRPr="005A3303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te</w:t>
            </w:r>
            <w:r w:rsidR="0026043F" w:rsidRPr="005A3303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="0026043F" w:rsidRPr="005A3303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inhibitory synapses</w:t>
            </w: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50-5p</w:t>
            </w:r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7E3DDE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3DDE">
              <w:rPr>
                <w:rFonts w:ascii="Times New Roman" w:eastAsia="宋体" w:hAnsi="Times New Roman" w:cs="Times New Roman"/>
                <w:kern w:val="0"/>
                <w:szCs w:val="21"/>
              </w:rPr>
              <w:t>1.5357249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94794">
              <w:rPr>
                <w:rFonts w:ascii="Times New Roman" w:eastAsia="宋体" w:hAnsi="Times New Roman" w:cs="Times New Roman"/>
                <w:kern w:val="0"/>
                <w:szCs w:val="21"/>
              </w:rPr>
              <w:t>Nlgn2</w:t>
            </w:r>
          </w:p>
        </w:tc>
        <w:tc>
          <w:tcPr>
            <w:tcW w:w="2879" w:type="dxa"/>
            <w:vMerge/>
            <w:noWrap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E35291" w:rsidRPr="005A3303" w:rsidRDefault="00E35291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42" w:name="OLE_LINK49"/>
            <w:bookmarkStart w:id="43" w:name="OLE_LINK50"/>
            <w:bookmarkStart w:id="44" w:name="OLE_LINK51"/>
            <w:bookmarkStart w:id="45" w:name="OLE_LINK52"/>
            <w:bookmarkStart w:id="46" w:name="OLE_LINK53"/>
            <w:bookmarkStart w:id="47" w:name="OLE_LINK54"/>
            <w:bookmarkStart w:id="48" w:name="OLE_LINK55"/>
            <w:bookmarkStart w:id="49" w:name="OLE_LINK56"/>
            <w:bookmarkStart w:id="50" w:name="OLE_LINK57"/>
            <w:bookmarkStart w:id="51" w:name="OLE_LINK58"/>
            <w:bookmarkStart w:id="52" w:name="OLE_LINK59"/>
            <w:bookmarkStart w:id="53" w:name="OLE_LINK60"/>
            <w:bookmarkStart w:id="54" w:name="OLE_LINK61"/>
            <w:bookmarkStart w:id="55" w:name="OLE_LINK62"/>
            <w:bookmarkStart w:id="56" w:name="OLE_LINK63"/>
            <w:bookmarkStart w:id="57" w:name="OLE_LINK64"/>
            <w:bookmarkStart w:id="58" w:name="OLE_LINK65"/>
            <w:bookmarkStart w:id="59" w:name="OLE_LINK66"/>
            <w:bookmarkStart w:id="60" w:name="OLE_LINK67"/>
            <w:bookmarkStart w:id="61" w:name="OLE_LINK68"/>
            <w:bookmarkStart w:id="62" w:name="OLE_LINK99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</w:t>
            </w:r>
            <w:bookmarkStart w:id="63" w:name="OLE_LINK106"/>
            <w:bookmarkStart w:id="64" w:name="OLE_LINK107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4-5p</w:t>
            </w:r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EE424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02819739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Slc32a1</w:t>
            </w:r>
          </w:p>
        </w:tc>
        <w:tc>
          <w:tcPr>
            <w:tcW w:w="2879" w:type="dxa"/>
            <w:vMerge/>
            <w:noWrap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E35291" w:rsidRPr="005A3303" w:rsidRDefault="00E35291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65" w:name="OLE_LINK69"/>
            <w:bookmarkStart w:id="66" w:name="OLE_LINK70"/>
            <w:bookmarkStart w:id="67" w:name="OLE_LINK71"/>
            <w:bookmarkStart w:id="68" w:name="OLE_LINK72"/>
            <w:bookmarkStart w:id="69" w:name="OLE_LINK73"/>
            <w:bookmarkStart w:id="70" w:name="OLE_LINK74"/>
            <w:bookmarkStart w:id="71" w:name="OLE_LINK75"/>
            <w:bookmarkStart w:id="72" w:name="OLE_LINK76"/>
            <w:bookmarkStart w:id="73" w:name="OLE_LINK77"/>
            <w:bookmarkStart w:id="74" w:name="OLE_LINK78"/>
            <w:bookmarkStart w:id="75" w:name="OLE_LINK79"/>
            <w:bookmarkStart w:id="76" w:name="OLE_LINK80"/>
            <w:bookmarkStart w:id="77" w:name="OLE_LINK81"/>
            <w:bookmarkStart w:id="78" w:name="OLE_LINK100"/>
            <w:bookmarkStart w:id="79" w:name="OLE_LINK117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</w:t>
            </w:r>
            <w:bookmarkStart w:id="80" w:name="OLE_LINK95"/>
            <w:bookmarkStart w:id="81" w:name="OLE_LINK96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3b-3p</w:t>
            </w:r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6256">
              <w:rPr>
                <w:rFonts w:ascii="Times New Roman" w:eastAsia="宋体" w:hAnsi="Times New Roman" w:cs="Times New Roman"/>
                <w:kern w:val="0"/>
                <w:szCs w:val="21"/>
              </w:rPr>
              <w:t>2.01432593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Nrxn1</w:t>
            </w:r>
          </w:p>
        </w:tc>
        <w:tc>
          <w:tcPr>
            <w:tcW w:w="2879" w:type="dxa"/>
            <w:vMerge/>
            <w:noWrap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E35291" w:rsidRPr="005A3303" w:rsidRDefault="00E35291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82" w:name="OLE_LINK82"/>
            <w:bookmarkStart w:id="83" w:name="OLE_LINK83"/>
            <w:bookmarkStart w:id="84" w:name="OLE_LINK33"/>
            <w:bookmarkStart w:id="85" w:name="OLE_LINK34"/>
            <w:bookmarkStart w:id="86" w:name="OLE_LINK35"/>
            <w:bookmarkStart w:id="87" w:name="OLE_LINK36"/>
            <w:bookmarkStart w:id="88" w:name="OLE_LINK101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</w:t>
            </w:r>
            <w:bookmarkEnd w:id="82"/>
            <w:bookmarkEnd w:id="83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miR-</w:t>
            </w:r>
            <w:bookmarkStart w:id="89" w:name="OLE_LINK105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3a-3p</w:t>
            </w:r>
            <w:bookmarkEnd w:id="84"/>
            <w:bookmarkEnd w:id="85"/>
            <w:bookmarkEnd w:id="86"/>
            <w:bookmarkEnd w:id="87"/>
            <w:bookmarkEnd w:id="88"/>
            <w:bookmarkEnd w:id="89"/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EE424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241B"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94794">
              <w:rPr>
                <w:rFonts w:ascii="Times New Roman" w:eastAsia="宋体" w:hAnsi="Times New Roman" w:cs="Times New Roman"/>
                <w:kern w:val="0"/>
                <w:szCs w:val="21"/>
              </w:rPr>
              <w:t>Iqsec3</w:t>
            </w:r>
          </w:p>
        </w:tc>
        <w:tc>
          <w:tcPr>
            <w:tcW w:w="2879" w:type="dxa"/>
            <w:vMerge/>
            <w:noWrap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E35291" w:rsidRPr="005A3303" w:rsidRDefault="00E35291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F5FCB" w:rsidRPr="00057F0B" w:rsidTr="00CF7B34">
        <w:trPr>
          <w:trHeight w:val="285"/>
        </w:trPr>
        <w:tc>
          <w:tcPr>
            <w:tcW w:w="2163" w:type="dxa"/>
            <w:vMerge w:val="restart"/>
            <w:noWrap/>
            <w:vAlign w:val="center"/>
            <w:hideMark/>
          </w:tcPr>
          <w:p w:rsidR="004F5FCB" w:rsidRPr="00CF7F16" w:rsidRDefault="004F5FCB" w:rsidP="007807D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90" w:name="OLE_LINK37"/>
            <w:bookmarkStart w:id="91" w:name="OLE_LINK38"/>
            <w:bookmarkStart w:id="92" w:name="OLE_LINK39"/>
            <w:bookmarkStart w:id="93" w:name="OLE_LINK102"/>
            <w:bookmarkStart w:id="94" w:name="OLE_LINK183"/>
            <w:bookmarkStart w:id="95" w:name="OLE_LINK94"/>
            <w:bookmarkEnd w:id="27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45-5p</w:t>
            </w:r>
            <w:bookmarkEnd w:id="90"/>
            <w:bookmarkEnd w:id="91"/>
            <w:bookmarkEnd w:id="92"/>
            <w:bookmarkEnd w:id="93"/>
            <w:bookmarkEnd w:id="94"/>
            <w:bookmarkEnd w:id="95"/>
          </w:p>
        </w:tc>
        <w:tc>
          <w:tcPr>
            <w:tcW w:w="3048" w:type="dxa"/>
            <w:vMerge w:val="restart"/>
            <w:noWrap/>
            <w:vAlign w:val="center"/>
            <w:hideMark/>
          </w:tcPr>
          <w:p w:rsidR="004F5FCB" w:rsidRPr="00057F0B" w:rsidRDefault="003C6256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6256">
              <w:rPr>
                <w:rFonts w:ascii="Times New Roman" w:eastAsia="宋体" w:hAnsi="Times New Roman" w:cs="Times New Roman"/>
                <w:kern w:val="0"/>
                <w:szCs w:val="21"/>
              </w:rPr>
              <w:t>1.10455068</w:t>
            </w:r>
          </w:p>
        </w:tc>
        <w:tc>
          <w:tcPr>
            <w:tcW w:w="2410" w:type="dxa"/>
            <w:noWrap/>
            <w:vAlign w:val="center"/>
            <w:hideMark/>
          </w:tcPr>
          <w:p w:rsidR="004F5FCB" w:rsidRPr="00057F0B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96" w:name="OLE_LINK186"/>
            <w:bookmarkStart w:id="97" w:name="OLE_LINK187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Gabra4</w:t>
            </w:r>
            <w:bookmarkEnd w:id="96"/>
            <w:bookmarkEnd w:id="97"/>
          </w:p>
        </w:tc>
        <w:tc>
          <w:tcPr>
            <w:tcW w:w="2879" w:type="dxa"/>
            <w:vMerge/>
            <w:noWrap/>
            <w:vAlign w:val="center"/>
          </w:tcPr>
          <w:p w:rsidR="004F5FCB" w:rsidRPr="00057F0B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4F5FCB" w:rsidRPr="005A3303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F5FCB" w:rsidRPr="00057F0B" w:rsidTr="00CF7B34">
        <w:trPr>
          <w:trHeight w:val="506"/>
        </w:trPr>
        <w:tc>
          <w:tcPr>
            <w:tcW w:w="2163" w:type="dxa"/>
            <w:vMerge/>
            <w:noWrap/>
            <w:vAlign w:val="center"/>
            <w:hideMark/>
          </w:tcPr>
          <w:p w:rsidR="004F5FCB" w:rsidRPr="00CF7F16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048" w:type="dxa"/>
            <w:vMerge/>
            <w:noWrap/>
            <w:vAlign w:val="center"/>
            <w:hideMark/>
          </w:tcPr>
          <w:p w:rsidR="004F5FCB" w:rsidRPr="00057F0B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4F5FCB" w:rsidRPr="00057F0B" w:rsidRDefault="004F5FC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98" w:name="OLE_LINK184"/>
            <w:bookmarkStart w:id="99" w:name="OLE_LINK185"/>
            <w:bookmarkStart w:id="100" w:name="OLE_LINK188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Rgma</w:t>
            </w:r>
            <w:bookmarkEnd w:id="98"/>
            <w:bookmarkEnd w:id="99"/>
            <w:bookmarkEnd w:id="100"/>
          </w:p>
        </w:tc>
        <w:tc>
          <w:tcPr>
            <w:tcW w:w="2879" w:type="dxa"/>
            <w:noWrap/>
            <w:vAlign w:val="center"/>
          </w:tcPr>
          <w:p w:rsidR="004F5FCB" w:rsidRPr="00057F0B" w:rsidRDefault="004F5FCB" w:rsidP="00144FCB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 w:rsidRPr="00057F0B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ynapse formation or neuron branching </w:t>
            </w:r>
            <w:bookmarkStart w:id="101" w:name="OLE_LINK10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  <w:bookmarkEnd w:id="101"/>
          </w:p>
        </w:tc>
        <w:tc>
          <w:tcPr>
            <w:tcW w:w="3119" w:type="dxa"/>
            <w:vAlign w:val="center"/>
          </w:tcPr>
          <w:p w:rsidR="004F5FCB" w:rsidRPr="005A3303" w:rsidRDefault="004F5FCB" w:rsidP="00144FCB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A33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pregulate sy</w:t>
            </w:r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napse formation or neuron branching</w:t>
            </w:r>
          </w:p>
        </w:tc>
      </w:tr>
      <w:tr w:rsidR="005A7F24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5A7F24" w:rsidRPr="00CF7F16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102" w:name="_Hlk373933712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</w:t>
            </w:r>
            <w:bookmarkStart w:id="103" w:name="OLE_LINK5"/>
            <w:bookmarkStart w:id="104" w:name="OLE_LINK6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24-5p</w:t>
            </w:r>
            <w:bookmarkEnd w:id="103"/>
            <w:bookmarkEnd w:id="104"/>
          </w:p>
        </w:tc>
        <w:tc>
          <w:tcPr>
            <w:tcW w:w="3048" w:type="dxa"/>
            <w:noWrap/>
            <w:vAlign w:val="center"/>
            <w:hideMark/>
          </w:tcPr>
          <w:p w:rsidR="005A7F24" w:rsidRPr="00057F0B" w:rsidRDefault="000B2A97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5" w:name="OLE_LINK17"/>
            <w:bookmarkStart w:id="106" w:name="OLE_LINK26"/>
            <w:r w:rsidRPr="000B2A97">
              <w:rPr>
                <w:rFonts w:ascii="Times New Roman" w:eastAsia="宋体" w:hAnsi="Times New Roman" w:cs="Times New Roman"/>
                <w:kern w:val="0"/>
                <w:szCs w:val="21"/>
              </w:rPr>
              <w:t>2.02819739</w:t>
            </w:r>
            <w:bookmarkEnd w:id="105"/>
            <w:bookmarkEnd w:id="106"/>
          </w:p>
        </w:tc>
        <w:tc>
          <w:tcPr>
            <w:tcW w:w="2410" w:type="dxa"/>
            <w:noWrap/>
            <w:vAlign w:val="center"/>
            <w:hideMark/>
          </w:tcPr>
          <w:p w:rsidR="005A7F24" w:rsidRPr="00057F0B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Ttbk1</w:t>
            </w:r>
          </w:p>
        </w:tc>
        <w:tc>
          <w:tcPr>
            <w:tcW w:w="2879" w:type="dxa"/>
            <w:vMerge w:val="restart"/>
            <w:noWrap/>
            <w:vAlign w:val="center"/>
          </w:tcPr>
          <w:p w:rsidR="005A7F24" w:rsidRPr="00057F0B" w:rsidRDefault="004B5B7D" w:rsidP="00DF5399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107" w:name="OLE_LINK196"/>
            <w:bookmarkStart w:id="108" w:name="OLE_LINK197"/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="005A7F24" w:rsidRPr="00057F0B">
              <w:rPr>
                <w:rFonts w:ascii="Times New Roman" w:hAnsi="Times New Roman" w:cs="Times New Roman"/>
                <w:bCs/>
                <w:szCs w:val="21"/>
              </w:rPr>
              <w:t>xon guidance</w:t>
            </w:r>
            <w:bookmarkEnd w:id="107"/>
            <w:bookmarkEnd w:id="108"/>
            <w:r w:rsidR="005A7F24" w:rsidRPr="00057F0B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5A7F24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</w:p>
        </w:tc>
        <w:tc>
          <w:tcPr>
            <w:tcW w:w="3119" w:type="dxa"/>
            <w:vMerge w:val="restart"/>
            <w:vAlign w:val="center"/>
          </w:tcPr>
          <w:p w:rsidR="005A7F24" w:rsidRPr="005A3303" w:rsidRDefault="0041428A" w:rsidP="00144FC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09" w:name="OLE_LINK24"/>
            <w:bookmarkStart w:id="110" w:name="OLE_LINK25"/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Up</w:t>
            </w:r>
            <w:r w:rsidR="00F817AC"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regulat</w:t>
            </w:r>
            <w:bookmarkEnd w:id="109"/>
            <w:bookmarkEnd w:id="110"/>
            <w:r w:rsidRPr="005A3303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 xml:space="preserve">e </w:t>
            </w:r>
            <w:r w:rsidR="00FB5059"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axon and dendrite growth and branching</w:t>
            </w:r>
          </w:p>
        </w:tc>
      </w:tr>
      <w:tr w:rsidR="005A7F24" w:rsidRPr="00057F0B" w:rsidTr="00E44998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5A7F24" w:rsidRPr="00CF7F16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</w:t>
            </w:r>
            <w:bookmarkStart w:id="111" w:name="OLE_LINK11"/>
            <w:bookmarkStart w:id="112" w:name="OLE_LINK12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3a-3p</w:t>
            </w:r>
            <w:bookmarkEnd w:id="111"/>
            <w:bookmarkEnd w:id="112"/>
          </w:p>
        </w:tc>
        <w:tc>
          <w:tcPr>
            <w:tcW w:w="3048" w:type="dxa"/>
            <w:noWrap/>
            <w:vAlign w:val="center"/>
            <w:hideMark/>
          </w:tcPr>
          <w:p w:rsidR="005A7F24" w:rsidRPr="00057F0B" w:rsidRDefault="00C2241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13" w:name="OLE_LINK27"/>
            <w:bookmarkStart w:id="114" w:name="OLE_LINK31"/>
            <w:r w:rsidRPr="00C2241B"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  <w:bookmarkEnd w:id="113"/>
            <w:bookmarkEnd w:id="114"/>
          </w:p>
        </w:tc>
        <w:tc>
          <w:tcPr>
            <w:tcW w:w="2410" w:type="dxa"/>
            <w:noWrap/>
            <w:vAlign w:val="center"/>
            <w:hideMark/>
          </w:tcPr>
          <w:p w:rsidR="005A7F24" w:rsidRPr="00057F0B" w:rsidRDefault="0066249F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15" w:name="OLE_LINK208"/>
            <w:bookmarkStart w:id="116" w:name="OLE_LINK209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yrk2</w:t>
            </w:r>
            <w:bookmarkEnd w:id="115"/>
            <w:bookmarkEnd w:id="116"/>
          </w:p>
        </w:tc>
        <w:tc>
          <w:tcPr>
            <w:tcW w:w="2879" w:type="dxa"/>
            <w:vMerge/>
            <w:noWrap/>
            <w:vAlign w:val="center"/>
          </w:tcPr>
          <w:p w:rsidR="005A7F24" w:rsidRPr="00057F0B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5A7F24" w:rsidRPr="005A3303" w:rsidRDefault="005A7F24" w:rsidP="00144FCB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A7F24" w:rsidRPr="00057F0B" w:rsidTr="00E44998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5A7F24" w:rsidRPr="00CF7F16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072-3p</w:t>
            </w:r>
          </w:p>
        </w:tc>
        <w:tc>
          <w:tcPr>
            <w:tcW w:w="3048" w:type="dxa"/>
            <w:noWrap/>
            <w:vAlign w:val="center"/>
            <w:hideMark/>
          </w:tcPr>
          <w:p w:rsidR="005A7F24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0138072</w:t>
            </w:r>
          </w:p>
        </w:tc>
        <w:tc>
          <w:tcPr>
            <w:tcW w:w="2410" w:type="dxa"/>
            <w:noWrap/>
            <w:vAlign w:val="center"/>
            <w:hideMark/>
          </w:tcPr>
          <w:p w:rsidR="005A7F24" w:rsidRPr="00057F0B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Mark2</w:t>
            </w:r>
          </w:p>
        </w:tc>
        <w:tc>
          <w:tcPr>
            <w:tcW w:w="2879" w:type="dxa"/>
            <w:vMerge/>
            <w:noWrap/>
            <w:vAlign w:val="center"/>
          </w:tcPr>
          <w:p w:rsidR="005A7F24" w:rsidRPr="00057F0B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5A7F24" w:rsidRPr="005A3303" w:rsidRDefault="005A7F24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F713E" w:rsidRPr="00057F0B" w:rsidTr="007F6306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CF7F16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117" w:name="OLE_LINK206"/>
            <w:bookmarkStart w:id="118" w:name="OLE_LINK207"/>
            <w:bookmarkEnd w:id="102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33a-3p</w:t>
            </w:r>
            <w:bookmarkEnd w:id="117"/>
            <w:bookmarkEnd w:id="118"/>
          </w:p>
        </w:tc>
        <w:tc>
          <w:tcPr>
            <w:tcW w:w="3048" w:type="dxa"/>
            <w:noWrap/>
            <w:vAlign w:val="center"/>
            <w:hideMark/>
          </w:tcPr>
          <w:p w:rsidR="00BF713E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057F0B" w:rsidRDefault="0066249F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yrk2</w:t>
            </w:r>
          </w:p>
        </w:tc>
        <w:tc>
          <w:tcPr>
            <w:tcW w:w="2879" w:type="dxa"/>
            <w:noWrap/>
            <w:vAlign w:val="center"/>
          </w:tcPr>
          <w:p w:rsidR="00BF713E" w:rsidRPr="00057F0B" w:rsidRDefault="00FE6F47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119" w:name="OLE_LINK210"/>
            <w:r w:rsidRPr="00057F0B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="00BF713E" w:rsidRPr="00057F0B">
              <w:rPr>
                <w:rFonts w:ascii="Times New Roman" w:hAnsi="Times New Roman" w:cs="Times New Roman"/>
                <w:bCs/>
                <w:szCs w:val="21"/>
              </w:rPr>
              <w:t>ytoskeleton</w:t>
            </w:r>
            <w:bookmarkEnd w:id="119"/>
            <w:r w:rsidRPr="00057F0B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bookmarkStart w:id="120" w:name="OLE_LINK20"/>
            <w:bookmarkStart w:id="121" w:name="OLE_LINK21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  <w:bookmarkEnd w:id="120"/>
            <w:bookmarkEnd w:id="121"/>
          </w:p>
        </w:tc>
        <w:tc>
          <w:tcPr>
            <w:tcW w:w="3119" w:type="dxa"/>
            <w:vAlign w:val="center"/>
          </w:tcPr>
          <w:p w:rsidR="00BF713E" w:rsidRPr="005A3303" w:rsidRDefault="0041428A" w:rsidP="007F630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A3303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tabilize neuron morphology</w:t>
            </w:r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122" w:name="_Hlk373934405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45-5p</w:t>
            </w:r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6256">
              <w:rPr>
                <w:rFonts w:ascii="Times New Roman" w:eastAsia="宋体" w:hAnsi="Times New Roman" w:cs="Times New Roman"/>
                <w:kern w:val="0"/>
                <w:szCs w:val="21"/>
              </w:rPr>
              <w:t>1.10455068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Rgma</w:t>
            </w:r>
          </w:p>
        </w:tc>
        <w:tc>
          <w:tcPr>
            <w:tcW w:w="2879" w:type="dxa"/>
            <w:vMerge w:val="restart"/>
            <w:noWrap/>
            <w:vAlign w:val="center"/>
          </w:tcPr>
          <w:p w:rsidR="00E35291" w:rsidRPr="00057F0B" w:rsidRDefault="004B5B7D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123" w:name="OLE_LINK220"/>
            <w:bookmarkStart w:id="124" w:name="OLE_LINK221"/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="00F817AC" w:rsidRPr="00057F0B">
              <w:rPr>
                <w:rFonts w:ascii="Times New Roman" w:hAnsi="Times New Roman" w:cs="Times New Roman"/>
                <w:bCs/>
                <w:szCs w:val="21"/>
              </w:rPr>
              <w:t>pines and dendrites</w:t>
            </w:r>
            <w:bookmarkStart w:id="125" w:name="OLE_LINK28"/>
            <w:bookmarkStart w:id="126" w:name="OLE_LINK29"/>
            <w:bookmarkEnd w:id="123"/>
            <w:bookmarkEnd w:id="124"/>
            <w:r w:rsidR="00F817AC" w:rsidRPr="00057F0B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="00F817AC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  <w:bookmarkEnd w:id="125"/>
            <w:bookmarkEnd w:id="126"/>
          </w:p>
        </w:tc>
        <w:tc>
          <w:tcPr>
            <w:tcW w:w="3119" w:type="dxa"/>
            <w:vMerge w:val="restart"/>
            <w:vAlign w:val="center"/>
          </w:tcPr>
          <w:p w:rsidR="00E35291" w:rsidRPr="005A3303" w:rsidRDefault="002058DB" w:rsidP="00144FC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27" w:name="OLE_LINK40"/>
            <w:bookmarkStart w:id="128" w:name="OLE_LINK88"/>
            <w:bookmarkStart w:id="129" w:name="OLE_LINK89"/>
            <w:bookmarkStart w:id="130" w:name="OLE_LINK90"/>
            <w:r w:rsidRPr="005A3303"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Pr="005A3303">
              <w:rPr>
                <w:rFonts w:ascii="Times New Roman" w:hAnsi="Times New Roman" w:cs="Times New Roman"/>
                <w:bCs/>
                <w:szCs w:val="21"/>
              </w:rPr>
              <w:t>tabilizes</w:t>
            </w:r>
            <w:r w:rsidR="00F817AC" w:rsidRPr="005A3303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bookmarkStart w:id="131" w:name="OLE_LINK18"/>
            <w:bookmarkStart w:id="132" w:name="OLE_LINK19"/>
            <w:r w:rsidR="00F817AC" w:rsidRPr="005A3303">
              <w:rPr>
                <w:rFonts w:ascii="Times New Roman" w:hAnsi="Times New Roman" w:cs="Times New Roman"/>
                <w:bCs/>
                <w:szCs w:val="21"/>
              </w:rPr>
              <w:t>spines and dendrites</w:t>
            </w:r>
            <w:bookmarkEnd w:id="127"/>
            <w:bookmarkEnd w:id="128"/>
            <w:bookmarkEnd w:id="129"/>
            <w:bookmarkEnd w:id="130"/>
            <w:bookmarkEnd w:id="131"/>
            <w:bookmarkEnd w:id="132"/>
          </w:p>
        </w:tc>
      </w:tr>
      <w:tr w:rsidR="00E35291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E35291" w:rsidRPr="00CF7F16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24-5p</w:t>
            </w:r>
          </w:p>
        </w:tc>
        <w:tc>
          <w:tcPr>
            <w:tcW w:w="3048" w:type="dxa"/>
            <w:noWrap/>
            <w:vAlign w:val="center"/>
            <w:hideMark/>
          </w:tcPr>
          <w:p w:rsidR="00E35291" w:rsidRPr="00057F0B" w:rsidRDefault="00EE424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02819739</w:t>
            </w:r>
          </w:p>
        </w:tc>
        <w:tc>
          <w:tcPr>
            <w:tcW w:w="2410" w:type="dxa"/>
            <w:noWrap/>
            <w:vAlign w:val="center"/>
            <w:hideMark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Ttbk1</w:t>
            </w:r>
          </w:p>
        </w:tc>
        <w:tc>
          <w:tcPr>
            <w:tcW w:w="2879" w:type="dxa"/>
            <w:vMerge/>
            <w:noWrap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19" w:type="dxa"/>
            <w:vMerge/>
            <w:vAlign w:val="center"/>
          </w:tcPr>
          <w:p w:rsidR="00E35291" w:rsidRPr="00057F0B" w:rsidRDefault="00E3529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F713E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CF7F16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bookmarkStart w:id="133" w:name="OLE_LINK228"/>
            <w:bookmarkStart w:id="134" w:name="_Hlk373934610"/>
            <w:bookmarkEnd w:id="122"/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3072-3p</w:t>
            </w:r>
            <w:bookmarkEnd w:id="133"/>
          </w:p>
        </w:tc>
        <w:tc>
          <w:tcPr>
            <w:tcW w:w="3048" w:type="dxa"/>
            <w:noWrap/>
            <w:vAlign w:val="center"/>
            <w:hideMark/>
          </w:tcPr>
          <w:p w:rsidR="00BF713E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241B">
              <w:rPr>
                <w:rFonts w:ascii="Times New Roman" w:eastAsia="宋体" w:hAnsi="Times New Roman" w:cs="Times New Roman"/>
                <w:kern w:val="0"/>
                <w:szCs w:val="21"/>
              </w:rPr>
              <w:t>1.30138072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057F0B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Wnk2</w:t>
            </w:r>
          </w:p>
        </w:tc>
        <w:tc>
          <w:tcPr>
            <w:tcW w:w="2879" w:type="dxa"/>
            <w:noWrap/>
            <w:vAlign w:val="center"/>
          </w:tcPr>
          <w:p w:rsidR="00BF713E" w:rsidRPr="00057F0B" w:rsidRDefault="00FE6F47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BF713E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hannels</w:t>
            </w: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bookmarkStart w:id="135" w:name="OLE_LINK8"/>
            <w:bookmarkStart w:id="136" w:name="OLE_LINK9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  <w:bookmarkEnd w:id="135"/>
            <w:bookmarkEnd w:id="136"/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/-)</w:t>
            </w:r>
          </w:p>
        </w:tc>
        <w:tc>
          <w:tcPr>
            <w:tcW w:w="3119" w:type="dxa"/>
            <w:vAlign w:val="center"/>
          </w:tcPr>
          <w:p w:rsidR="00BF713E" w:rsidRPr="005A3303" w:rsidRDefault="002058DB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Upregulat</w:t>
            </w:r>
            <w:r w:rsidRPr="005A3303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e</w:t>
            </w:r>
            <w:r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r w:rsidR="00BB7CF8" w:rsidRPr="005A3303">
              <w:rPr>
                <w:rFonts w:ascii="Times New Roman" w:hAnsi="Times New Roman" w:cs="Times New Roman"/>
                <w:bCs/>
                <w:color w:val="000000"/>
                <w:szCs w:val="21"/>
              </w:rPr>
              <w:t>excitatory synapses</w:t>
            </w:r>
          </w:p>
        </w:tc>
      </w:tr>
      <w:bookmarkEnd w:id="134"/>
      <w:tr w:rsidR="00BF713E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CF7F16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50-5p</w:t>
            </w:r>
          </w:p>
        </w:tc>
        <w:tc>
          <w:tcPr>
            <w:tcW w:w="3048" w:type="dxa"/>
            <w:noWrap/>
            <w:vAlign w:val="center"/>
            <w:hideMark/>
          </w:tcPr>
          <w:p w:rsidR="00BF713E" w:rsidRPr="00057F0B" w:rsidRDefault="003C625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5357249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303F85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3F85">
              <w:rPr>
                <w:rFonts w:ascii="Times New Roman" w:eastAsia="宋体" w:hAnsi="Times New Roman" w:cs="Times New Roman"/>
                <w:kern w:val="0"/>
                <w:szCs w:val="21"/>
              </w:rPr>
              <w:t>Csnk1d</w:t>
            </w:r>
          </w:p>
        </w:tc>
        <w:tc>
          <w:tcPr>
            <w:tcW w:w="2879" w:type="dxa"/>
            <w:noWrap/>
            <w:vAlign w:val="center"/>
          </w:tcPr>
          <w:p w:rsidR="00BF713E" w:rsidRPr="00303F85" w:rsidRDefault="00B93C7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3F85">
              <w:rPr>
                <w:rFonts w:ascii="Times New Roman" w:eastAsia="宋体" w:hAnsi="Times New Roman" w:cs="Times New Roman"/>
                <w:kern w:val="0"/>
                <w:szCs w:val="21"/>
              </w:rPr>
              <w:t>Neurite</w:t>
            </w:r>
            <w:r w:rsidR="00BF713E" w:rsidRPr="00303F8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utgrowth</w:t>
            </w:r>
            <w:r w:rsidRPr="00303F8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+</w:t>
            </w:r>
            <w:r w:rsidR="00FE6F47" w:rsidRPr="00303F8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119" w:type="dxa"/>
            <w:vAlign w:val="center"/>
          </w:tcPr>
          <w:p w:rsidR="00BF713E" w:rsidRPr="00303F85" w:rsidRDefault="00B93C76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3F85">
              <w:rPr>
                <w:rFonts w:ascii="Times New Roman" w:hAnsi="Times New Roman" w:cs="Times New Roman"/>
                <w:bCs/>
                <w:kern w:val="0"/>
                <w:szCs w:val="21"/>
              </w:rPr>
              <w:t>Down</w:t>
            </w:r>
            <w:r w:rsidR="002058DB" w:rsidRPr="00303F85">
              <w:rPr>
                <w:rFonts w:ascii="Times New Roman" w:hAnsi="Times New Roman" w:cs="Times New Roman"/>
                <w:bCs/>
                <w:kern w:val="0"/>
                <w:szCs w:val="21"/>
              </w:rPr>
              <w:t>regulat</w:t>
            </w:r>
            <w:r w:rsidR="002058DB" w:rsidRPr="00303F85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e neuron outgrowth</w:t>
            </w:r>
          </w:p>
        </w:tc>
      </w:tr>
      <w:tr w:rsidR="00BF713E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CF7F16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33a-3p</w:t>
            </w:r>
          </w:p>
        </w:tc>
        <w:tc>
          <w:tcPr>
            <w:tcW w:w="3048" w:type="dxa"/>
            <w:noWrap/>
            <w:vAlign w:val="center"/>
            <w:hideMark/>
          </w:tcPr>
          <w:p w:rsidR="00BF713E" w:rsidRPr="00057F0B" w:rsidRDefault="00EE424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057F0B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Dyrk2</w:t>
            </w:r>
          </w:p>
        </w:tc>
        <w:tc>
          <w:tcPr>
            <w:tcW w:w="2879" w:type="dxa"/>
            <w:noWrap/>
            <w:vAlign w:val="center"/>
          </w:tcPr>
          <w:p w:rsidR="00BF713E" w:rsidRPr="00057F0B" w:rsidRDefault="004B5B7D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="00BF713E" w:rsidRPr="00057F0B">
              <w:rPr>
                <w:rFonts w:ascii="Times New Roman" w:hAnsi="Times New Roman" w:cs="Times New Roman"/>
                <w:bCs/>
                <w:szCs w:val="21"/>
              </w:rPr>
              <w:t>eurite outgrowth</w:t>
            </w:r>
            <w:r w:rsidR="00A54367" w:rsidRPr="00057F0B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A54367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</w:p>
        </w:tc>
        <w:tc>
          <w:tcPr>
            <w:tcW w:w="3119" w:type="dxa"/>
            <w:vAlign w:val="center"/>
          </w:tcPr>
          <w:p w:rsidR="00BF713E" w:rsidRPr="005A3303" w:rsidRDefault="002058DB" w:rsidP="00144FC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A3303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Upregulat</w:t>
            </w:r>
            <w:r w:rsidRPr="005A3303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e neurite outgrowth</w:t>
            </w:r>
          </w:p>
        </w:tc>
      </w:tr>
      <w:tr w:rsidR="00BF713E" w:rsidRPr="00057F0B" w:rsidTr="00CF7B34">
        <w:trPr>
          <w:trHeight w:val="285"/>
        </w:trPr>
        <w:tc>
          <w:tcPr>
            <w:tcW w:w="2163" w:type="dxa"/>
            <w:noWrap/>
            <w:vAlign w:val="center"/>
            <w:hideMark/>
          </w:tcPr>
          <w:p w:rsidR="00BF713E" w:rsidRPr="00CF7F16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CF7F16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u-miR-133a-3p</w:t>
            </w:r>
          </w:p>
        </w:tc>
        <w:tc>
          <w:tcPr>
            <w:tcW w:w="3048" w:type="dxa"/>
            <w:noWrap/>
            <w:vAlign w:val="center"/>
            <w:hideMark/>
          </w:tcPr>
          <w:p w:rsidR="00BF713E" w:rsidRPr="00057F0B" w:rsidRDefault="00EE4241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3751336</w:t>
            </w:r>
          </w:p>
        </w:tc>
        <w:tc>
          <w:tcPr>
            <w:tcW w:w="2410" w:type="dxa"/>
            <w:noWrap/>
            <w:vAlign w:val="center"/>
            <w:hideMark/>
          </w:tcPr>
          <w:p w:rsidR="00BF713E" w:rsidRPr="00057F0B" w:rsidRDefault="00BF713E" w:rsidP="00144F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Dyrk2</w:t>
            </w:r>
          </w:p>
        </w:tc>
        <w:tc>
          <w:tcPr>
            <w:tcW w:w="2879" w:type="dxa"/>
            <w:noWrap/>
            <w:vAlign w:val="center"/>
          </w:tcPr>
          <w:p w:rsidR="00BF713E" w:rsidRPr="00057F0B" w:rsidRDefault="004B5B7D" w:rsidP="00144FCB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="00BF713E" w:rsidRPr="00057F0B">
              <w:rPr>
                <w:rFonts w:ascii="Times New Roman" w:hAnsi="Times New Roman" w:cs="Times New Roman"/>
                <w:bCs/>
                <w:szCs w:val="21"/>
              </w:rPr>
              <w:t>euron proliferation</w:t>
            </w:r>
            <w:r w:rsidR="00A54367" w:rsidRPr="00057F0B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A54367" w:rsidRPr="00057F0B">
              <w:rPr>
                <w:rFonts w:ascii="Times New Roman" w:eastAsia="宋体" w:hAnsi="Times New Roman" w:cs="Times New Roman"/>
                <w:kern w:val="0"/>
                <w:szCs w:val="21"/>
              </w:rPr>
              <w:t>(-)</w:t>
            </w:r>
          </w:p>
        </w:tc>
        <w:tc>
          <w:tcPr>
            <w:tcW w:w="3119" w:type="dxa"/>
            <w:vAlign w:val="center"/>
          </w:tcPr>
          <w:p w:rsidR="00B04E1C" w:rsidRPr="005A3303" w:rsidRDefault="002058DB" w:rsidP="00B04E1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3303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Upregulat</w:t>
            </w:r>
            <w:r w:rsidRPr="005A3303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e neuron proliferation</w:t>
            </w:r>
          </w:p>
        </w:tc>
      </w:tr>
    </w:tbl>
    <w:p w:rsidR="00057F0B" w:rsidRPr="003528CB" w:rsidRDefault="00C545A9" w:rsidP="00C545A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 xml:space="preserve">1 MicroRNA’s expression and their roles </w:t>
      </w:r>
      <w:r>
        <w:rPr>
          <w:rFonts w:ascii="Times New Roman" w:hAnsi="Times New Roman"/>
          <w:b/>
        </w:rPr>
        <w:t>after associative memory forms</w:t>
      </w:r>
      <w:bookmarkStart w:id="137" w:name="_GoBack"/>
      <w:bookmarkEnd w:id="137"/>
    </w:p>
    <w:sectPr w:rsidR="00057F0B" w:rsidRPr="003528CB" w:rsidSect="00495408">
      <w:pgSz w:w="16838" w:h="11906" w:orient="landscape"/>
      <w:pgMar w:top="709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1E7B" w:rsidRDefault="00151E7B" w:rsidP="00CF7B34">
      <w:r>
        <w:separator/>
      </w:r>
    </w:p>
  </w:endnote>
  <w:endnote w:type="continuationSeparator" w:id="0">
    <w:p w:rsidR="00151E7B" w:rsidRDefault="00151E7B" w:rsidP="00CF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1E7B" w:rsidRDefault="00151E7B" w:rsidP="00CF7B34">
      <w:r>
        <w:separator/>
      </w:r>
    </w:p>
  </w:footnote>
  <w:footnote w:type="continuationSeparator" w:id="0">
    <w:p w:rsidR="00151E7B" w:rsidRDefault="00151E7B" w:rsidP="00CF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23"/>
    <w:rsid w:val="00004BF5"/>
    <w:rsid w:val="00024CAB"/>
    <w:rsid w:val="00046531"/>
    <w:rsid w:val="00057F0B"/>
    <w:rsid w:val="00080C45"/>
    <w:rsid w:val="000A0D32"/>
    <w:rsid w:val="000B2A97"/>
    <w:rsid w:val="000C12CA"/>
    <w:rsid w:val="000D6671"/>
    <w:rsid w:val="000E6816"/>
    <w:rsid w:val="00144FCB"/>
    <w:rsid w:val="00151E7B"/>
    <w:rsid w:val="001B3E54"/>
    <w:rsid w:val="001C7BA1"/>
    <w:rsid w:val="001D2A42"/>
    <w:rsid w:val="001E525E"/>
    <w:rsid w:val="001F2C02"/>
    <w:rsid w:val="001F4585"/>
    <w:rsid w:val="002058DB"/>
    <w:rsid w:val="00221BFF"/>
    <w:rsid w:val="00243C33"/>
    <w:rsid w:val="0026043F"/>
    <w:rsid w:val="00287090"/>
    <w:rsid w:val="002D727D"/>
    <w:rsid w:val="00303F85"/>
    <w:rsid w:val="00331E9C"/>
    <w:rsid w:val="00337DFF"/>
    <w:rsid w:val="003528CB"/>
    <w:rsid w:val="00384199"/>
    <w:rsid w:val="00384F9B"/>
    <w:rsid w:val="00394794"/>
    <w:rsid w:val="00397725"/>
    <w:rsid w:val="003C6256"/>
    <w:rsid w:val="003E6830"/>
    <w:rsid w:val="003E7581"/>
    <w:rsid w:val="00400514"/>
    <w:rsid w:val="0041428A"/>
    <w:rsid w:val="00435D93"/>
    <w:rsid w:val="0046750E"/>
    <w:rsid w:val="00490520"/>
    <w:rsid w:val="00493485"/>
    <w:rsid w:val="00495408"/>
    <w:rsid w:val="004B5B7D"/>
    <w:rsid w:val="004B7CEC"/>
    <w:rsid w:val="004F5FCB"/>
    <w:rsid w:val="00514C44"/>
    <w:rsid w:val="00551449"/>
    <w:rsid w:val="00560398"/>
    <w:rsid w:val="00561173"/>
    <w:rsid w:val="005A1D09"/>
    <w:rsid w:val="005A3303"/>
    <w:rsid w:val="005A7F24"/>
    <w:rsid w:val="005D59C9"/>
    <w:rsid w:val="005F00E5"/>
    <w:rsid w:val="0066249F"/>
    <w:rsid w:val="00687E26"/>
    <w:rsid w:val="006A25E6"/>
    <w:rsid w:val="00720616"/>
    <w:rsid w:val="00736B0E"/>
    <w:rsid w:val="00744420"/>
    <w:rsid w:val="007604FC"/>
    <w:rsid w:val="007676A4"/>
    <w:rsid w:val="00774A73"/>
    <w:rsid w:val="007807D9"/>
    <w:rsid w:val="007872A6"/>
    <w:rsid w:val="007A0032"/>
    <w:rsid w:val="007C5552"/>
    <w:rsid w:val="007E3DDE"/>
    <w:rsid w:val="007F6306"/>
    <w:rsid w:val="00801402"/>
    <w:rsid w:val="00830C63"/>
    <w:rsid w:val="00845021"/>
    <w:rsid w:val="00850115"/>
    <w:rsid w:val="008A33B4"/>
    <w:rsid w:val="008A7233"/>
    <w:rsid w:val="008D7374"/>
    <w:rsid w:val="008E254F"/>
    <w:rsid w:val="008E432C"/>
    <w:rsid w:val="00913C89"/>
    <w:rsid w:val="009401E2"/>
    <w:rsid w:val="00953742"/>
    <w:rsid w:val="00956FFF"/>
    <w:rsid w:val="009A10A6"/>
    <w:rsid w:val="009A4457"/>
    <w:rsid w:val="009B1A05"/>
    <w:rsid w:val="009C7A61"/>
    <w:rsid w:val="009C7ED3"/>
    <w:rsid w:val="009F3E82"/>
    <w:rsid w:val="00A24395"/>
    <w:rsid w:val="00A40839"/>
    <w:rsid w:val="00A47C7F"/>
    <w:rsid w:val="00A54367"/>
    <w:rsid w:val="00A9365F"/>
    <w:rsid w:val="00AB0063"/>
    <w:rsid w:val="00AD4F66"/>
    <w:rsid w:val="00B04E1C"/>
    <w:rsid w:val="00B8683D"/>
    <w:rsid w:val="00B93C76"/>
    <w:rsid w:val="00BB7CF8"/>
    <w:rsid w:val="00BD0307"/>
    <w:rsid w:val="00BF713E"/>
    <w:rsid w:val="00C2241B"/>
    <w:rsid w:val="00C44741"/>
    <w:rsid w:val="00C545A9"/>
    <w:rsid w:val="00C85BD3"/>
    <w:rsid w:val="00C87747"/>
    <w:rsid w:val="00C914E7"/>
    <w:rsid w:val="00CE1E15"/>
    <w:rsid w:val="00CF7B34"/>
    <w:rsid w:val="00CF7F16"/>
    <w:rsid w:val="00D5595B"/>
    <w:rsid w:val="00D61D23"/>
    <w:rsid w:val="00D744BC"/>
    <w:rsid w:val="00DD67FC"/>
    <w:rsid w:val="00DF5399"/>
    <w:rsid w:val="00E35291"/>
    <w:rsid w:val="00E564A8"/>
    <w:rsid w:val="00EB5564"/>
    <w:rsid w:val="00ED25D4"/>
    <w:rsid w:val="00EE4241"/>
    <w:rsid w:val="00F605E2"/>
    <w:rsid w:val="00F71155"/>
    <w:rsid w:val="00F817AC"/>
    <w:rsid w:val="00FB5059"/>
    <w:rsid w:val="00FC0B7B"/>
    <w:rsid w:val="00FC1742"/>
    <w:rsid w:val="00FC462D"/>
    <w:rsid w:val="00FD0091"/>
    <w:rsid w:val="00FE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A8B0E"/>
  <w15:docId w15:val="{FAB268F5-BA58-45B0-8FED-8E715266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D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7B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7B34"/>
    <w:rPr>
      <w:sz w:val="18"/>
      <w:szCs w:val="18"/>
    </w:rPr>
  </w:style>
  <w:style w:type="character" w:styleId="a8">
    <w:name w:val="Hyperlink"/>
    <w:uiPriority w:val="99"/>
    <w:unhideWhenUsed/>
    <w:rsid w:val="003528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EF729-1096-4EE6-86ED-C8C035358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JIN WANG</cp:lastModifiedBy>
  <cp:revision>2</cp:revision>
  <cp:lastPrinted>2013-10-25T09:39:00Z</cp:lastPrinted>
  <dcterms:created xsi:type="dcterms:W3CDTF">2017-10-09T11:30:00Z</dcterms:created>
  <dcterms:modified xsi:type="dcterms:W3CDTF">2017-10-09T11:30:00Z</dcterms:modified>
</cp:coreProperties>
</file>